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38D8BC" w14:textId="18CB858E" w:rsidR="003806E7" w:rsidRPr="003806E7" w:rsidRDefault="003806E7" w:rsidP="00FA2BFA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3806E7">
        <w:rPr>
          <w:rFonts w:ascii="Arial" w:hAnsi="Arial" w:cs="Arial" w:hint="eastAsia"/>
          <w:b/>
          <w:bCs/>
          <w:color w:val="000000"/>
          <w:sz w:val="28"/>
          <w:szCs w:val="28"/>
        </w:rPr>
        <w:t>A</w:t>
      </w:r>
      <w:r w:rsidRPr="003806E7">
        <w:rPr>
          <w:rFonts w:ascii="Arial" w:hAnsi="Arial" w:cs="Arial"/>
          <w:b/>
          <w:bCs/>
          <w:color w:val="000000"/>
          <w:sz w:val="28"/>
          <w:szCs w:val="28"/>
        </w:rPr>
        <w:t>dditional Files</w:t>
      </w:r>
    </w:p>
    <w:p w14:paraId="23B8466B" w14:textId="6762F0B7" w:rsidR="00D82ABB" w:rsidRPr="00FA2BFA" w:rsidRDefault="00D82ABB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2FC4E20B" w14:textId="61756980" w:rsidR="004F2D95" w:rsidRPr="00FA2BFA" w:rsidRDefault="004F2D95" w:rsidP="00C1752F">
      <w:pPr>
        <w:widowControl/>
        <w:rPr>
          <w:rFonts w:ascii="Arial" w:eastAsia="Times New Roman" w:hAnsi="Arial" w:cs="Arial"/>
          <w:kern w:val="0"/>
          <w:sz w:val="24"/>
          <w:szCs w:val="24"/>
          <w:lang w:eastAsia="es-ES_tradnl"/>
        </w:rPr>
      </w:pPr>
      <w:bookmarkStart w:id="1" w:name="_Hlk76158346"/>
      <w:r w:rsidRPr="00FA2BFA">
        <w:rPr>
          <w:rFonts w:ascii="Arial" w:eastAsia="Times New Roman" w:hAnsi="Arial" w:cs="Arial"/>
          <w:b/>
          <w:bCs/>
          <w:kern w:val="0"/>
          <w:sz w:val="24"/>
          <w:szCs w:val="24"/>
          <w:lang w:eastAsia="es-ES_tradnl"/>
        </w:rPr>
        <w:t>Table S</w:t>
      </w:r>
      <w:r w:rsidR="00391297">
        <w:rPr>
          <w:rFonts w:ascii="Arial" w:eastAsia="Times New Roman" w:hAnsi="Arial" w:cs="Arial"/>
          <w:b/>
          <w:bCs/>
          <w:kern w:val="0"/>
          <w:sz w:val="24"/>
          <w:szCs w:val="24"/>
          <w:lang w:eastAsia="es-ES_tradnl"/>
        </w:rPr>
        <w:t>4</w:t>
      </w:r>
      <w:r w:rsidRPr="003806E7">
        <w:rPr>
          <w:rFonts w:ascii="Arial" w:eastAsia="Times New Roman" w:hAnsi="Arial" w:cs="Arial"/>
          <w:kern w:val="0"/>
          <w:sz w:val="24"/>
          <w:szCs w:val="24"/>
          <w:lang w:eastAsia="es-ES_tradnl"/>
        </w:rPr>
        <w:t xml:space="preserve"> </w:t>
      </w:r>
      <w:r w:rsidR="006D2E92" w:rsidRPr="006D2E92">
        <w:rPr>
          <w:rFonts w:ascii="Arial" w:eastAsia="Times New Roman" w:hAnsi="Arial" w:cs="Arial"/>
          <w:kern w:val="0"/>
          <w:sz w:val="24"/>
          <w:szCs w:val="24"/>
          <w:lang w:eastAsia="es-ES_tradnl"/>
        </w:rPr>
        <w:t>KEGG database annotated classification statistics.</w:t>
      </w:r>
      <w:r w:rsidRPr="003806E7">
        <w:rPr>
          <w:rFonts w:ascii="Arial" w:eastAsia="Times New Roman" w:hAnsi="Arial" w:cs="Arial"/>
          <w:kern w:val="0"/>
          <w:sz w:val="24"/>
          <w:szCs w:val="24"/>
          <w:lang w:eastAsia="es-ES_tradnl"/>
        </w:rPr>
        <w:t xml:space="preserve"> </w:t>
      </w:r>
    </w:p>
    <w:tbl>
      <w:tblPr>
        <w:tblW w:w="8871" w:type="dxa"/>
        <w:tblInd w:w="-68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983"/>
        <w:gridCol w:w="1487"/>
        <w:gridCol w:w="73"/>
        <w:gridCol w:w="1559"/>
        <w:gridCol w:w="1769"/>
      </w:tblGrid>
      <w:tr w:rsidR="004F2D95" w:rsidRPr="00FA2BFA" w14:paraId="7406F368" w14:textId="77777777" w:rsidTr="00E16A8A">
        <w:trPr>
          <w:trHeight w:hRule="exact" w:val="284"/>
        </w:trPr>
        <w:tc>
          <w:tcPr>
            <w:tcW w:w="398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72BCD41" w14:textId="77777777" w:rsidR="004F2D95" w:rsidRPr="00FA2BFA" w:rsidRDefault="004F2D95" w:rsidP="004F2D9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 w:eastAsia="es-ES_tradnl"/>
              </w:rPr>
            </w:pPr>
            <w:bookmarkStart w:id="2" w:name="_Hlk68786315"/>
            <w:r w:rsidRPr="00FA2B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GB" w:eastAsia="es-ES_tradnl"/>
              </w:rPr>
              <w:t>Pathway modules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66DD8A2" w14:textId="77777777" w:rsidR="004F2D95" w:rsidRPr="00FA2BFA" w:rsidRDefault="004F2D95" w:rsidP="004F2D9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ES_tradnl"/>
              </w:rPr>
            </w:pPr>
            <w:r w:rsidRPr="00FA2B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ES_tradnl"/>
              </w:rPr>
              <w:t>Total</w:t>
            </w:r>
          </w:p>
        </w:tc>
        <w:tc>
          <w:tcPr>
            <w:tcW w:w="34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1C8429" w14:textId="77777777" w:rsidR="004F2D95" w:rsidRPr="00FA2BFA" w:rsidRDefault="004F2D95" w:rsidP="004F2D9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ES_tradnl"/>
              </w:rPr>
            </w:pPr>
            <w:r w:rsidRPr="00FA2B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ES_tradnl"/>
              </w:rPr>
              <w:t>Number of genes related to</w:t>
            </w:r>
          </w:p>
        </w:tc>
      </w:tr>
      <w:tr w:rsidR="004F2D95" w:rsidRPr="00FA2BFA" w14:paraId="28B9676A" w14:textId="77777777" w:rsidTr="005F3FB1">
        <w:trPr>
          <w:trHeight w:hRule="exact" w:val="284"/>
        </w:trPr>
        <w:tc>
          <w:tcPr>
            <w:tcW w:w="398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B4C6CE" w14:textId="77777777" w:rsidR="004F2D95" w:rsidRPr="00FA2BFA" w:rsidRDefault="004F2D95" w:rsidP="004F2D9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ES_tradnl"/>
              </w:rPr>
            </w:pPr>
          </w:p>
        </w:tc>
        <w:tc>
          <w:tcPr>
            <w:tcW w:w="148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3BA793" w14:textId="77777777" w:rsidR="004F2D95" w:rsidRPr="00FA2BFA" w:rsidRDefault="004F2D95" w:rsidP="004F2D95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ES_tradnl"/>
              </w:rPr>
            </w:pP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988AF9" w14:textId="77777777" w:rsidR="004F2D95" w:rsidRPr="00FA2BFA" w:rsidRDefault="004F2D95" w:rsidP="004F2D9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ES_tradnl"/>
              </w:rPr>
            </w:pPr>
            <w:r w:rsidRPr="00FA2B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ES_tradnl"/>
              </w:rPr>
              <w:t>Complete pathways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181A65" w14:textId="77777777" w:rsidR="004F2D95" w:rsidRPr="00FA2BFA" w:rsidRDefault="004F2D95" w:rsidP="004F2D9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ES_tradnl"/>
              </w:rPr>
            </w:pPr>
            <w:r w:rsidRPr="00FA2B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s-ES_tradnl"/>
              </w:rPr>
              <w:t>Incomplete pathways</w:t>
            </w:r>
          </w:p>
        </w:tc>
      </w:tr>
      <w:tr w:rsidR="004F2D95" w:rsidRPr="00FA2BFA" w14:paraId="653D2894" w14:textId="77777777" w:rsidTr="005F3FB1">
        <w:trPr>
          <w:trHeight w:hRule="exact" w:val="284"/>
        </w:trPr>
        <w:tc>
          <w:tcPr>
            <w:tcW w:w="39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BC1155D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n-GB" w:eastAsia="es-ES_tradnl"/>
              </w:rPr>
            </w:pPr>
            <w:bookmarkStart w:id="3" w:name="_Hlk76149457"/>
            <w:r w:rsidRPr="00A951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n-GB" w:eastAsia="es-ES_tradnl"/>
              </w:rPr>
              <w:t>Carbohydrate metabolism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95D720A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n-GB" w:eastAsia="es-ES_tradn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0ECE125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lang w:val="en-GB" w:eastAsia="es-ES_tradnl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A86176A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lang w:val="en-GB" w:eastAsia="es-ES_tradnl"/>
              </w:rPr>
            </w:pPr>
          </w:p>
        </w:tc>
      </w:tr>
      <w:tr w:rsidR="004F2D95" w:rsidRPr="00FA2BFA" w14:paraId="65B474EB" w14:textId="77777777" w:rsidTr="005F3FB1">
        <w:trPr>
          <w:trHeight w:hRule="exact" w:val="284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AA542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n-GB" w:eastAsia="es-ES_tradnl"/>
              </w:rPr>
              <w:t xml:space="preserve">Central </w:t>
            </w: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carbohydrate metabolism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2B99B" w14:textId="2F93165E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7470C" w14:textId="5AD4FBDC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6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D8C19" w14:textId="72B8422C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16</w:t>
            </w:r>
          </w:p>
        </w:tc>
      </w:tr>
      <w:tr w:rsidR="004F2D95" w:rsidRPr="00FA2BFA" w14:paraId="6FB1837D" w14:textId="77777777" w:rsidTr="005F3FB1">
        <w:trPr>
          <w:trHeight w:hRule="exact" w:val="284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65368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Other carbohydrate metabolism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A962C" w14:textId="7AEFD1BA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FE436" w14:textId="6D8B8105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2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2B75E" w14:textId="5A2F992D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29</w:t>
            </w:r>
          </w:p>
        </w:tc>
      </w:tr>
      <w:bookmarkEnd w:id="3"/>
      <w:tr w:rsidR="004F2D95" w:rsidRPr="00FA2BFA" w14:paraId="23D85895" w14:textId="77777777" w:rsidTr="005F3FB1">
        <w:trPr>
          <w:trHeight w:hRule="exact" w:val="284"/>
        </w:trPr>
        <w:tc>
          <w:tcPr>
            <w:tcW w:w="887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E3372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s-ES" w:eastAsia="es-ES_tradnl"/>
              </w:rPr>
              <w:t>Energy metabolism</w:t>
            </w:r>
          </w:p>
        </w:tc>
      </w:tr>
      <w:tr w:rsidR="004F2D95" w:rsidRPr="00FA2BFA" w14:paraId="6697AC3A" w14:textId="77777777" w:rsidTr="005F3FB1">
        <w:trPr>
          <w:trHeight w:hRule="exact" w:val="284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B2080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Carbon fixation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A9635" w14:textId="2CB1FE65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14294" w14:textId="0E8744BB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3DAA4" w14:textId="04701636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51</w:t>
            </w:r>
          </w:p>
        </w:tc>
      </w:tr>
      <w:tr w:rsidR="004F2D95" w:rsidRPr="00FA2BFA" w14:paraId="12D5D011" w14:textId="77777777" w:rsidTr="005F3FB1">
        <w:trPr>
          <w:trHeight w:hRule="exact" w:val="284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B7276D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Methane metabolism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07231" w14:textId="24883BD8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9835C" w14:textId="778D6F13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915E26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8</w:t>
            </w:r>
          </w:p>
        </w:tc>
      </w:tr>
      <w:tr w:rsidR="004F2D95" w:rsidRPr="00FA2BFA" w14:paraId="7071773A" w14:textId="77777777" w:rsidTr="005F3FB1">
        <w:trPr>
          <w:trHeight w:hRule="exact" w:val="284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4E0AC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ATP synthesi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BFB27" w14:textId="2CEE6838" w:rsidR="004F2D95" w:rsidRPr="00A95148" w:rsidRDefault="000A24BF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EEABF" w14:textId="44654F13" w:rsidR="004F2D95" w:rsidRPr="00A95148" w:rsidRDefault="000A24BF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1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208A95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10</w:t>
            </w:r>
          </w:p>
        </w:tc>
      </w:tr>
      <w:tr w:rsidR="004F2D95" w:rsidRPr="00FA2BFA" w14:paraId="01020D40" w14:textId="77777777" w:rsidTr="005F3FB1">
        <w:trPr>
          <w:trHeight w:hRule="exact" w:val="284"/>
        </w:trPr>
        <w:tc>
          <w:tcPr>
            <w:tcW w:w="887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7EB13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s-ES" w:eastAsia="es-ES_tradnl"/>
              </w:rPr>
              <w:t>Lipid metabolism</w:t>
            </w:r>
          </w:p>
        </w:tc>
      </w:tr>
      <w:tr w:rsidR="004F2D95" w:rsidRPr="00FA2BFA" w14:paraId="0E8F84CB" w14:textId="77777777" w:rsidTr="005F3FB1">
        <w:trPr>
          <w:trHeight w:hRule="exact" w:val="284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2FF74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Fatty acid metabolism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EEF9D" w14:textId="7356D3A9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2</w:t>
            </w:r>
            <w:r w:rsidR="000A24BF"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CB439C" w14:textId="765F5FA3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1</w:t>
            </w:r>
            <w:r w:rsidR="000A24BF"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ED8EE4" w14:textId="542F2E26" w:rsidR="004F2D95" w:rsidRPr="00A95148" w:rsidRDefault="000A24BF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11</w:t>
            </w:r>
          </w:p>
        </w:tc>
      </w:tr>
      <w:tr w:rsidR="004F2D95" w:rsidRPr="00FA2BFA" w14:paraId="447968A2" w14:textId="77777777" w:rsidTr="005F3FB1">
        <w:trPr>
          <w:trHeight w:hRule="exact" w:val="284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6098F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Lipid metabolism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97410" w14:textId="3BF32CBF" w:rsidR="004F2D95" w:rsidRPr="00A95148" w:rsidRDefault="000A24BF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65DBC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6B98E" w14:textId="0E32A77F" w:rsidR="004F2D95" w:rsidRPr="00A95148" w:rsidRDefault="000A24BF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4</w:t>
            </w:r>
          </w:p>
        </w:tc>
      </w:tr>
      <w:tr w:rsidR="004F2D95" w:rsidRPr="00FA2BFA" w14:paraId="771724A0" w14:textId="77777777" w:rsidTr="005F3FB1">
        <w:trPr>
          <w:trHeight w:hRule="exact" w:val="284"/>
        </w:trPr>
        <w:tc>
          <w:tcPr>
            <w:tcW w:w="887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AFE5FF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s-ES" w:eastAsia="es-ES_tradnl"/>
              </w:rPr>
              <w:t>Nucleotide metabolism</w:t>
            </w:r>
          </w:p>
        </w:tc>
      </w:tr>
      <w:tr w:rsidR="004F2D95" w:rsidRPr="00FA2BFA" w14:paraId="4A4F1B66" w14:textId="77777777" w:rsidTr="005F3FB1">
        <w:trPr>
          <w:trHeight w:hRule="exact" w:val="284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508C9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Purine metabolism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ED35F" w14:textId="50189FB9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2</w:t>
            </w:r>
            <w:r w:rsidR="000A24BF"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4FC0E0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2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7114A" w14:textId="3169CF9E" w:rsidR="004F2D95" w:rsidRPr="00A95148" w:rsidRDefault="000A24BF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0</w:t>
            </w:r>
          </w:p>
        </w:tc>
      </w:tr>
      <w:tr w:rsidR="004F2D95" w:rsidRPr="00FA2BFA" w14:paraId="2ACA3B2D" w14:textId="77777777" w:rsidTr="005F3FB1">
        <w:trPr>
          <w:trHeight w:hRule="exact" w:val="284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AF7E3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Pyrimidine metabolism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64A585" w14:textId="70FE25EA" w:rsidR="004F2D95" w:rsidRPr="00A95148" w:rsidRDefault="000A24BF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EA1ED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6ED4B" w14:textId="125D3E66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1</w:t>
            </w:r>
            <w:r w:rsidR="000A24BF"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2</w:t>
            </w:r>
          </w:p>
        </w:tc>
      </w:tr>
      <w:tr w:rsidR="004F2D95" w:rsidRPr="00FA2BFA" w14:paraId="4333C3F7" w14:textId="77777777" w:rsidTr="005F3FB1">
        <w:trPr>
          <w:trHeight w:hRule="exact" w:val="284"/>
        </w:trPr>
        <w:tc>
          <w:tcPr>
            <w:tcW w:w="887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CFA86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s-ES" w:eastAsia="es-ES_tradnl"/>
              </w:rPr>
              <w:t>Amino acid metabolism</w:t>
            </w:r>
          </w:p>
        </w:tc>
      </w:tr>
      <w:tr w:rsidR="004F2D95" w:rsidRPr="00FA2BFA" w14:paraId="376CE1D5" w14:textId="77777777" w:rsidTr="005F3FB1">
        <w:trPr>
          <w:trHeight w:hRule="exact" w:val="284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1BA0A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Serine and threonine metabolism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AED45" w14:textId="209E0259" w:rsidR="004F2D95" w:rsidRPr="00A95148" w:rsidRDefault="000A24BF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D4F87" w14:textId="12EB0917" w:rsidR="004F2D95" w:rsidRPr="00A95148" w:rsidRDefault="000A24BF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0B141" w14:textId="6CCB5E25" w:rsidR="004F2D95" w:rsidRPr="00A95148" w:rsidRDefault="000A24BF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4</w:t>
            </w:r>
          </w:p>
        </w:tc>
      </w:tr>
      <w:tr w:rsidR="004F2D95" w:rsidRPr="00FA2BFA" w14:paraId="79CD7EAB" w14:textId="77777777" w:rsidTr="005F3FB1">
        <w:trPr>
          <w:trHeight w:hRule="exact" w:val="284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06C56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Cysteine and methionine metabolism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E915C7" w14:textId="69CBB409" w:rsidR="004F2D95" w:rsidRPr="00A95148" w:rsidRDefault="000A24BF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55AC5" w14:textId="3F751D2D" w:rsidR="004F2D95" w:rsidRPr="00A95148" w:rsidRDefault="000A24BF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1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A80B7C" w14:textId="575A78D5" w:rsidR="004F2D95" w:rsidRPr="00A95148" w:rsidRDefault="000A24BF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8</w:t>
            </w:r>
          </w:p>
        </w:tc>
      </w:tr>
      <w:tr w:rsidR="004F2D95" w:rsidRPr="00FA2BFA" w14:paraId="33EF16C6" w14:textId="77777777" w:rsidTr="005F3FB1">
        <w:trPr>
          <w:trHeight w:hRule="exact" w:val="284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1523E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eastAsia="es-ES_tradnl"/>
              </w:rPr>
              <w:t>Branched-chain amino acid metabolism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3CF290" w14:textId="6545BC41" w:rsidR="004F2D95" w:rsidRPr="00A95148" w:rsidRDefault="000A24BF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23037" w14:textId="4A4F0FC5" w:rsidR="004F2D95" w:rsidRPr="00A95148" w:rsidRDefault="000A24BF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1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7086C5" w14:textId="300C3579" w:rsidR="004F2D95" w:rsidRPr="00A95148" w:rsidRDefault="000A24BF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20</w:t>
            </w:r>
          </w:p>
        </w:tc>
      </w:tr>
      <w:tr w:rsidR="004F2D95" w:rsidRPr="00FA2BFA" w14:paraId="3AB21D3E" w14:textId="77777777" w:rsidTr="005F3FB1">
        <w:trPr>
          <w:trHeight w:hRule="exact" w:val="284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97049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Lysine metabolism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58FDC" w14:textId="1A994ECB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2</w:t>
            </w:r>
            <w:r w:rsidR="000A24BF"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CE821" w14:textId="54CD0225" w:rsidR="004F2D95" w:rsidRPr="00A95148" w:rsidRDefault="000A24BF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2018C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15</w:t>
            </w:r>
          </w:p>
        </w:tc>
      </w:tr>
      <w:tr w:rsidR="004F2D95" w:rsidRPr="00FA2BFA" w14:paraId="1672F222" w14:textId="77777777" w:rsidTr="005F3FB1">
        <w:trPr>
          <w:trHeight w:hRule="exact" w:val="284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18B501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Arginine and proline metabolism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4CD43" w14:textId="4F44223C" w:rsidR="004F2D95" w:rsidRPr="00A95148" w:rsidRDefault="000A24BF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384BF" w14:textId="17CDA96F" w:rsidR="004F2D95" w:rsidRPr="00A95148" w:rsidRDefault="000A24BF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83B2D" w14:textId="6C627FA2" w:rsidR="004F2D95" w:rsidRPr="00A95148" w:rsidRDefault="000A24BF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6</w:t>
            </w:r>
          </w:p>
        </w:tc>
      </w:tr>
      <w:tr w:rsidR="004F2D95" w:rsidRPr="00FA2BFA" w14:paraId="39816BBC" w14:textId="77777777" w:rsidTr="005F3FB1">
        <w:trPr>
          <w:trHeight w:hRule="exact" w:val="284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BFD273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Polyamine biosynthesi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F96649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5D690" w14:textId="11989448" w:rsidR="004F2D95" w:rsidRPr="00A95148" w:rsidRDefault="000A24BF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51632" w14:textId="54063619" w:rsidR="004F2D95" w:rsidRPr="00A95148" w:rsidRDefault="000A24BF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2</w:t>
            </w:r>
          </w:p>
        </w:tc>
      </w:tr>
      <w:tr w:rsidR="004F2D95" w:rsidRPr="00FA2BFA" w14:paraId="5567F22B" w14:textId="77777777" w:rsidTr="005F3FB1">
        <w:trPr>
          <w:trHeight w:hRule="exact" w:val="284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0ED09B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Histidine metabolism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5A4D3" w14:textId="3EDC3509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1</w:t>
            </w:r>
            <w:r w:rsidR="000A24BF"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0F651" w14:textId="203E769A" w:rsidR="004F2D95" w:rsidRPr="00A95148" w:rsidRDefault="000A24BF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1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A635B9" w14:textId="40B1DC2E" w:rsidR="004F2D95" w:rsidRPr="00A95148" w:rsidRDefault="000A24BF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0</w:t>
            </w:r>
          </w:p>
        </w:tc>
      </w:tr>
      <w:tr w:rsidR="004F2D95" w:rsidRPr="00FA2BFA" w14:paraId="1191FBE0" w14:textId="77777777" w:rsidTr="005F3FB1">
        <w:trPr>
          <w:trHeight w:hRule="exact" w:val="284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22E1F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Aromatic amino acid metabolism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700E37" w14:textId="374F25DD" w:rsidR="004F2D95" w:rsidRPr="00A95148" w:rsidRDefault="000A24BF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DE1B3E" w14:textId="440F820A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1</w:t>
            </w:r>
            <w:r w:rsidR="000A24BF"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7C309" w14:textId="7064E9A1" w:rsidR="004F2D95" w:rsidRPr="00A95148" w:rsidRDefault="000A24BF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9</w:t>
            </w:r>
          </w:p>
        </w:tc>
      </w:tr>
      <w:tr w:rsidR="004F2D95" w:rsidRPr="00FA2BFA" w14:paraId="201E38C8" w14:textId="77777777" w:rsidTr="005F3FB1">
        <w:trPr>
          <w:trHeight w:hRule="exact" w:val="284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787E6B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Other amino acid metabolism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9691A2" w14:textId="0D794D85" w:rsidR="004F2D95" w:rsidRPr="00A95148" w:rsidRDefault="000A24BF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DC79E" w14:textId="65AB70C4" w:rsidR="004F2D95" w:rsidRPr="00A95148" w:rsidRDefault="000A24BF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FFB73" w14:textId="36312516" w:rsidR="004F2D95" w:rsidRPr="00A95148" w:rsidRDefault="000A24BF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1</w:t>
            </w:r>
          </w:p>
        </w:tc>
      </w:tr>
      <w:tr w:rsidR="004F2D95" w:rsidRPr="00FA2BFA" w14:paraId="1EADB835" w14:textId="77777777" w:rsidTr="005F3FB1">
        <w:trPr>
          <w:trHeight w:hRule="exact" w:val="284"/>
        </w:trPr>
        <w:tc>
          <w:tcPr>
            <w:tcW w:w="887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50781" w14:textId="77777777" w:rsidR="004F2D95" w:rsidRPr="00A95148" w:rsidRDefault="004F2D95" w:rsidP="004F2D95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s-ES" w:eastAsia="es-ES_tradnl"/>
              </w:rPr>
              <w:t>Glycan metabolism</w:t>
            </w:r>
          </w:p>
        </w:tc>
      </w:tr>
      <w:tr w:rsidR="004F2D95" w:rsidRPr="00FA2BFA" w14:paraId="1CEBD685" w14:textId="77777777" w:rsidTr="005F3FB1">
        <w:trPr>
          <w:trHeight w:hRule="exact" w:val="284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8082A7" w14:textId="398257BD" w:rsidR="004F2D95" w:rsidRPr="00A95148" w:rsidRDefault="000A24BF" w:rsidP="004F2D95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Glycosaminoglycan metabolism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0F964" w14:textId="586CCF11" w:rsidR="004F2D95" w:rsidRPr="00A95148" w:rsidRDefault="000A24BF" w:rsidP="004F2D9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es-ES"/>
              </w:rPr>
            </w:pPr>
            <w:r w:rsidRPr="00A95148">
              <w:rPr>
                <w:rFonts w:ascii="Arial" w:hAnsi="Arial" w:cs="Arial"/>
                <w:color w:val="000000"/>
                <w:kern w:val="0"/>
                <w:sz w:val="22"/>
                <w:lang w:val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C380F" w14:textId="61509E1C" w:rsidR="004F2D95" w:rsidRPr="00A95148" w:rsidRDefault="000A24BF" w:rsidP="004F2D9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es-ES"/>
              </w:rPr>
            </w:pPr>
            <w:r w:rsidRPr="00A95148">
              <w:rPr>
                <w:rFonts w:ascii="Arial" w:hAnsi="Arial" w:cs="Arial"/>
                <w:color w:val="000000"/>
                <w:kern w:val="0"/>
                <w:sz w:val="22"/>
                <w:lang w:val="es-ES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F8345" w14:textId="6CCE7754" w:rsidR="004F2D95" w:rsidRPr="00A95148" w:rsidRDefault="000A24BF" w:rsidP="004F2D95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es-ES"/>
              </w:rPr>
            </w:pPr>
            <w:r w:rsidRPr="00A95148">
              <w:rPr>
                <w:rFonts w:ascii="Arial" w:hAnsi="Arial" w:cs="Arial"/>
                <w:color w:val="000000"/>
                <w:kern w:val="0"/>
                <w:sz w:val="22"/>
                <w:lang w:val="es-ES"/>
              </w:rPr>
              <w:t>1</w:t>
            </w:r>
          </w:p>
        </w:tc>
      </w:tr>
      <w:tr w:rsidR="000A24BF" w:rsidRPr="00FA2BFA" w14:paraId="4B4B3273" w14:textId="77777777" w:rsidTr="005F3FB1">
        <w:trPr>
          <w:trHeight w:hRule="exact" w:val="284"/>
        </w:trPr>
        <w:tc>
          <w:tcPr>
            <w:tcW w:w="887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9167E3" w14:textId="77777777" w:rsidR="000A24BF" w:rsidRPr="00A95148" w:rsidRDefault="000A24BF" w:rsidP="000A24B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lang w:eastAsia="es-ES_tradnl"/>
              </w:rPr>
            </w:pPr>
            <w:r w:rsidRPr="00A951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eastAsia="es-ES_tradnl"/>
              </w:rPr>
              <w:t>Metabolism of cofactors and vitamins</w:t>
            </w:r>
          </w:p>
        </w:tc>
      </w:tr>
      <w:tr w:rsidR="000A24BF" w:rsidRPr="00FA2BFA" w14:paraId="3B1263C0" w14:textId="77777777" w:rsidTr="005F3FB1">
        <w:trPr>
          <w:trHeight w:hRule="exact" w:val="284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B4E74" w14:textId="77777777" w:rsidR="000A24BF" w:rsidRPr="00A95148" w:rsidRDefault="000A24BF" w:rsidP="000A24B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Cofactor and vitamin metabolism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5D8876" w14:textId="6925F8F9" w:rsidR="000A24BF" w:rsidRPr="00A95148" w:rsidRDefault="0006090C" w:rsidP="000A24B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490C48" w14:textId="07DBF445" w:rsidR="000A24BF" w:rsidRPr="00A95148" w:rsidRDefault="0006090C" w:rsidP="000A24B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6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68F1D6" w14:textId="72C88B77" w:rsidR="000A24BF" w:rsidRPr="00A95148" w:rsidRDefault="0006090C" w:rsidP="000A24B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63</w:t>
            </w:r>
          </w:p>
        </w:tc>
      </w:tr>
      <w:tr w:rsidR="000A24BF" w:rsidRPr="00FA2BFA" w14:paraId="7A0F3D41" w14:textId="77777777" w:rsidTr="005F3FB1">
        <w:trPr>
          <w:trHeight w:hRule="exact" w:val="284"/>
        </w:trPr>
        <w:tc>
          <w:tcPr>
            <w:tcW w:w="887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9A1C1" w14:textId="77777777" w:rsidR="000A24BF" w:rsidRPr="00A95148" w:rsidRDefault="000A24BF" w:rsidP="000A24BF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eastAsia="es-ES_tradnl"/>
              </w:rPr>
            </w:pPr>
            <w:r w:rsidRPr="00A951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eastAsia="es-ES_tradnl"/>
              </w:rPr>
              <w:t>Biosynthesis of terpenoids and polyketides</w:t>
            </w:r>
          </w:p>
        </w:tc>
      </w:tr>
      <w:tr w:rsidR="000A24BF" w:rsidRPr="00FA2BFA" w14:paraId="10C2A428" w14:textId="77777777" w:rsidTr="005F3FB1">
        <w:trPr>
          <w:trHeight w:hRule="exact" w:val="284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ADE624" w14:textId="77777777" w:rsidR="000A24BF" w:rsidRPr="00A95148" w:rsidRDefault="000A24BF" w:rsidP="000A24B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bookmarkStart w:id="4" w:name="OLE_LINK9"/>
            <w:bookmarkStart w:id="5" w:name="OLE_LINK10"/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Terpenoid backbone biosynthesis</w:t>
            </w:r>
            <w:bookmarkEnd w:id="4"/>
            <w:bookmarkEnd w:id="5"/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62D2E9" w14:textId="3EA77728" w:rsidR="000A24BF" w:rsidRPr="00A95148" w:rsidRDefault="000A24BF" w:rsidP="000A24B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1</w:t>
            </w:r>
            <w:r w:rsidR="0006090C"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421AB2" w14:textId="63465F4C" w:rsidR="000A24BF" w:rsidRPr="00A95148" w:rsidRDefault="0006090C" w:rsidP="000A24B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1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707CB" w14:textId="57DE7997" w:rsidR="000A24BF" w:rsidRPr="00A95148" w:rsidRDefault="0006090C" w:rsidP="000A24B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8</w:t>
            </w:r>
          </w:p>
        </w:tc>
      </w:tr>
      <w:tr w:rsidR="0006090C" w:rsidRPr="00FA2BFA" w14:paraId="3E29D576" w14:textId="77777777" w:rsidTr="005F3FB1">
        <w:trPr>
          <w:trHeight w:hRule="exact" w:val="284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D35CE" w14:textId="77777777" w:rsidR="0006090C" w:rsidRPr="00A95148" w:rsidRDefault="0006090C" w:rsidP="0006090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eastAsia="es-ES_tradnl"/>
              </w:rPr>
              <w:t>Plant terpenoid biosynthesis</w:t>
            </w:r>
          </w:p>
          <w:p w14:paraId="7665C9AD" w14:textId="77777777" w:rsidR="0006090C" w:rsidRPr="00A95148" w:rsidRDefault="0006090C" w:rsidP="000A24B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6DF78" w14:textId="32F2D8CD" w:rsidR="0006090C" w:rsidRPr="00A95148" w:rsidRDefault="0006090C" w:rsidP="000A24B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es-ES"/>
              </w:rPr>
            </w:pPr>
            <w:r w:rsidRPr="00A95148">
              <w:rPr>
                <w:rFonts w:ascii="Arial" w:hAnsi="Arial" w:cs="Arial"/>
                <w:color w:val="000000"/>
                <w:kern w:val="0"/>
                <w:sz w:val="22"/>
                <w:lang w:val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E7CE8B" w14:textId="2973F569" w:rsidR="0006090C" w:rsidRPr="00A95148" w:rsidRDefault="0006090C" w:rsidP="000A24B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es-ES"/>
              </w:rPr>
            </w:pPr>
            <w:r w:rsidRPr="00A95148">
              <w:rPr>
                <w:rFonts w:ascii="Arial" w:hAnsi="Arial" w:cs="Arial"/>
                <w:color w:val="000000"/>
                <w:kern w:val="0"/>
                <w:sz w:val="22"/>
                <w:lang w:val="es-ES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B7D12" w14:textId="609A74D1" w:rsidR="0006090C" w:rsidRPr="00A95148" w:rsidRDefault="0006090C" w:rsidP="000A24B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es-ES"/>
              </w:rPr>
            </w:pPr>
            <w:r w:rsidRPr="00A95148">
              <w:rPr>
                <w:rFonts w:ascii="Arial" w:hAnsi="Arial" w:cs="Arial"/>
                <w:color w:val="000000"/>
                <w:kern w:val="0"/>
                <w:sz w:val="22"/>
                <w:lang w:val="es-ES"/>
              </w:rPr>
              <w:t>1</w:t>
            </w:r>
          </w:p>
        </w:tc>
      </w:tr>
      <w:tr w:rsidR="000A24BF" w:rsidRPr="00FA2BFA" w14:paraId="4D465483" w14:textId="77777777" w:rsidTr="005F3FB1">
        <w:trPr>
          <w:trHeight w:hRule="exact" w:val="284"/>
        </w:trPr>
        <w:tc>
          <w:tcPr>
            <w:tcW w:w="887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769531" w14:textId="77777777" w:rsidR="000A24BF" w:rsidRPr="00A95148" w:rsidRDefault="000A24BF" w:rsidP="000A24BF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eastAsia="es-ES_tradnl"/>
              </w:rPr>
            </w:pPr>
            <w:r w:rsidRPr="00A951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eastAsia="es-ES_tradnl"/>
              </w:rPr>
              <w:t>Biosynthesis of other secondary metabolites</w:t>
            </w:r>
          </w:p>
        </w:tc>
      </w:tr>
      <w:tr w:rsidR="0006090C" w:rsidRPr="00FA2BFA" w14:paraId="54E1FF7B" w14:textId="77777777" w:rsidTr="005F3FB1">
        <w:trPr>
          <w:trHeight w:hRule="exact" w:val="284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D7292" w14:textId="77777777" w:rsidR="0006090C" w:rsidRPr="00A95148" w:rsidRDefault="0006090C" w:rsidP="0006090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eastAsia="es-ES_tradnl"/>
              </w:rPr>
              <w:t>Biosynthesis of phytochemical compounds</w:t>
            </w:r>
          </w:p>
          <w:p w14:paraId="211A6CBC" w14:textId="77777777" w:rsidR="0006090C" w:rsidRPr="00A95148" w:rsidRDefault="0006090C" w:rsidP="000A24BF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eastAsia="es-ES_tradnl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CA3CAB" w14:textId="29CC693B" w:rsidR="0006090C" w:rsidRPr="00A95148" w:rsidRDefault="0006090C" w:rsidP="000A24B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es-ES"/>
              </w:rPr>
            </w:pPr>
            <w:r w:rsidRPr="00A95148">
              <w:rPr>
                <w:rFonts w:ascii="Arial" w:hAnsi="Arial" w:cs="Arial"/>
                <w:color w:val="000000"/>
                <w:kern w:val="0"/>
                <w:sz w:val="22"/>
                <w:lang w:val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633D4" w14:textId="21EDC68A" w:rsidR="0006090C" w:rsidRPr="00A95148" w:rsidRDefault="0006090C" w:rsidP="000A24B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es-ES"/>
              </w:rPr>
            </w:pPr>
            <w:r w:rsidRPr="00A95148">
              <w:rPr>
                <w:rFonts w:ascii="Arial" w:hAnsi="Arial" w:cs="Arial"/>
                <w:color w:val="000000"/>
                <w:kern w:val="0"/>
                <w:sz w:val="22"/>
                <w:lang w:val="es-ES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F1F57" w14:textId="39E66843" w:rsidR="0006090C" w:rsidRPr="00A95148" w:rsidRDefault="0006090C" w:rsidP="000A24B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es-ES"/>
              </w:rPr>
            </w:pPr>
            <w:r w:rsidRPr="00A95148">
              <w:rPr>
                <w:rFonts w:ascii="Arial" w:hAnsi="Arial" w:cs="Arial"/>
                <w:color w:val="000000"/>
                <w:kern w:val="0"/>
                <w:sz w:val="22"/>
                <w:lang w:val="es-ES"/>
              </w:rPr>
              <w:t>1</w:t>
            </w:r>
          </w:p>
        </w:tc>
      </w:tr>
      <w:tr w:rsidR="0006090C" w:rsidRPr="00FA2BFA" w14:paraId="7145A30F" w14:textId="77777777" w:rsidTr="005F3FB1">
        <w:trPr>
          <w:trHeight w:hRule="exact" w:val="284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FF4B6" w14:textId="77777777" w:rsidR="0006090C" w:rsidRPr="00A95148" w:rsidRDefault="0006090C" w:rsidP="0006090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eastAsia="es-ES_tradnl"/>
              </w:rPr>
              <w:t>Biosynthesis of other antibiotics</w:t>
            </w:r>
          </w:p>
          <w:p w14:paraId="3FE55075" w14:textId="77777777" w:rsidR="0006090C" w:rsidRPr="00A95148" w:rsidRDefault="0006090C" w:rsidP="0006090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eastAsia="es-ES_tradnl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4C70C5" w14:textId="59DBC95A" w:rsidR="0006090C" w:rsidRPr="00A95148" w:rsidRDefault="0006090C" w:rsidP="0006090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es-ES"/>
              </w:rPr>
            </w:pPr>
            <w:r w:rsidRPr="00A95148">
              <w:rPr>
                <w:rFonts w:ascii="Arial" w:hAnsi="Arial" w:cs="Arial"/>
                <w:color w:val="000000"/>
                <w:kern w:val="0"/>
                <w:sz w:val="22"/>
                <w:lang w:val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F0E5C" w14:textId="5FC8565D" w:rsidR="0006090C" w:rsidRPr="00A95148" w:rsidRDefault="0006090C" w:rsidP="0006090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es-ES"/>
              </w:rPr>
            </w:pPr>
            <w:r w:rsidRPr="00A95148">
              <w:rPr>
                <w:rFonts w:ascii="Arial" w:hAnsi="Arial" w:cs="Arial"/>
                <w:color w:val="000000"/>
                <w:kern w:val="0"/>
                <w:sz w:val="22"/>
                <w:lang w:val="es-ES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69C43" w14:textId="23A6115E" w:rsidR="0006090C" w:rsidRPr="00A95148" w:rsidRDefault="0006090C" w:rsidP="0006090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es-ES"/>
              </w:rPr>
            </w:pPr>
            <w:r w:rsidRPr="00A95148">
              <w:rPr>
                <w:rFonts w:ascii="Arial" w:hAnsi="Arial" w:cs="Arial"/>
                <w:color w:val="000000"/>
                <w:kern w:val="0"/>
                <w:sz w:val="22"/>
                <w:lang w:val="es-ES"/>
              </w:rPr>
              <w:t>1</w:t>
            </w:r>
          </w:p>
        </w:tc>
      </w:tr>
      <w:tr w:rsidR="0006090C" w:rsidRPr="00FA2BFA" w14:paraId="4EBD7416" w14:textId="77777777" w:rsidTr="005F3FB1">
        <w:trPr>
          <w:trHeight w:hRule="exact" w:val="284"/>
        </w:trPr>
        <w:tc>
          <w:tcPr>
            <w:tcW w:w="887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11E1E" w14:textId="77777777" w:rsidR="0006090C" w:rsidRPr="00A95148" w:rsidRDefault="0006090C" w:rsidP="0006090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s-ES" w:eastAsia="es-ES_tradnl"/>
              </w:rPr>
              <w:t>Xenobiotics biodegradation</w:t>
            </w:r>
          </w:p>
        </w:tc>
      </w:tr>
      <w:tr w:rsidR="0006090C" w:rsidRPr="00FA2BFA" w14:paraId="4122C2BB" w14:textId="77777777" w:rsidTr="005F3FB1">
        <w:trPr>
          <w:trHeight w:hRule="exact" w:val="284"/>
        </w:trPr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B4E53" w14:textId="77777777" w:rsidR="0006090C" w:rsidRPr="00A95148" w:rsidRDefault="0006090C" w:rsidP="0006090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Aromatics degradation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98BA4B" w14:textId="098ECCDD" w:rsidR="0006090C" w:rsidRPr="00A95148" w:rsidRDefault="006E78D4" w:rsidP="0006090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2F978D" w14:textId="77777777" w:rsidR="0006090C" w:rsidRPr="00A95148" w:rsidRDefault="0006090C" w:rsidP="0006090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D5E0EC" w14:textId="5DCAFB75" w:rsidR="0006090C" w:rsidRPr="00A95148" w:rsidRDefault="006E78D4" w:rsidP="0006090C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3</w:t>
            </w:r>
          </w:p>
        </w:tc>
      </w:tr>
      <w:tr w:rsidR="0006090C" w:rsidRPr="00FA2BFA" w14:paraId="18033730" w14:textId="77777777" w:rsidTr="005F3FB1">
        <w:trPr>
          <w:trHeight w:hRule="exact" w:val="284"/>
        </w:trPr>
        <w:tc>
          <w:tcPr>
            <w:tcW w:w="887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569A8" w14:textId="77777777" w:rsidR="0006090C" w:rsidRPr="00A95148" w:rsidRDefault="0006090C" w:rsidP="0006090C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val="es-ES" w:eastAsia="es-ES_tradnl"/>
              </w:rPr>
              <w:t>Others</w:t>
            </w:r>
          </w:p>
        </w:tc>
      </w:tr>
      <w:tr w:rsidR="006E78D4" w:rsidRPr="00FA2BFA" w14:paraId="0B566372" w14:textId="77777777" w:rsidTr="005F3FB1">
        <w:trPr>
          <w:trHeight w:hRule="exact" w:val="284"/>
        </w:trPr>
        <w:tc>
          <w:tcPr>
            <w:tcW w:w="39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9C105E" w14:textId="18FBDF88" w:rsidR="006E78D4" w:rsidRPr="00A95148" w:rsidRDefault="006E78D4" w:rsidP="006E78D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Drug resistanc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2CEB99" w14:textId="4B2ECF59" w:rsidR="006E78D4" w:rsidRPr="00A95148" w:rsidRDefault="006E78D4" w:rsidP="006E78D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571363" w14:textId="6926EECF" w:rsidR="006E78D4" w:rsidRPr="00A95148" w:rsidRDefault="006E78D4" w:rsidP="006E78D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8FAFC2" w14:textId="5F755334" w:rsidR="006E78D4" w:rsidRPr="00A95148" w:rsidRDefault="006E78D4" w:rsidP="006E78D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</w:pPr>
            <w:r w:rsidRPr="00A95148">
              <w:rPr>
                <w:rFonts w:ascii="Arial" w:eastAsia="Times New Roman" w:hAnsi="Arial" w:cs="Arial"/>
                <w:color w:val="000000"/>
                <w:kern w:val="0"/>
                <w:sz w:val="22"/>
                <w:lang w:val="es-ES" w:eastAsia="es-ES_tradnl"/>
              </w:rPr>
              <w:t>5</w:t>
            </w:r>
          </w:p>
        </w:tc>
      </w:tr>
      <w:bookmarkEnd w:id="1"/>
      <w:bookmarkEnd w:id="2"/>
    </w:tbl>
    <w:p w14:paraId="19F49C29" w14:textId="59F0D27D" w:rsidR="00BC6BC2" w:rsidRPr="00BC6BC2" w:rsidRDefault="00BC6BC2" w:rsidP="00950BB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sectPr w:rsidR="00BC6BC2" w:rsidRPr="00BC6B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7F5FEF" w14:textId="77777777" w:rsidR="00082442" w:rsidRDefault="00082442" w:rsidP="00D82ABB">
      <w:r>
        <w:separator/>
      </w:r>
    </w:p>
  </w:endnote>
  <w:endnote w:type="continuationSeparator" w:id="0">
    <w:p w14:paraId="2F7D8642" w14:textId="77777777" w:rsidR="00082442" w:rsidRDefault="00082442" w:rsidP="00D82A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C22F1B" w14:textId="77777777" w:rsidR="00082442" w:rsidRDefault="00082442" w:rsidP="00D82ABB">
      <w:r>
        <w:separator/>
      </w:r>
    </w:p>
  </w:footnote>
  <w:footnote w:type="continuationSeparator" w:id="0">
    <w:p w14:paraId="162BF898" w14:textId="77777777" w:rsidR="00082442" w:rsidRDefault="00082442" w:rsidP="00D82A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791"/>
    <w:rsid w:val="0002647E"/>
    <w:rsid w:val="0003113D"/>
    <w:rsid w:val="00045791"/>
    <w:rsid w:val="0006090C"/>
    <w:rsid w:val="00064B90"/>
    <w:rsid w:val="00082442"/>
    <w:rsid w:val="000A24BF"/>
    <w:rsid w:val="000D0654"/>
    <w:rsid w:val="000F3E04"/>
    <w:rsid w:val="001F72C4"/>
    <w:rsid w:val="00253AA2"/>
    <w:rsid w:val="00257354"/>
    <w:rsid w:val="00265708"/>
    <w:rsid w:val="002714E6"/>
    <w:rsid w:val="0027694D"/>
    <w:rsid w:val="0028172A"/>
    <w:rsid w:val="00286F34"/>
    <w:rsid w:val="003806E7"/>
    <w:rsid w:val="00391297"/>
    <w:rsid w:val="004A789A"/>
    <w:rsid w:val="004D6B67"/>
    <w:rsid w:val="004F2D95"/>
    <w:rsid w:val="00545138"/>
    <w:rsid w:val="00545BA5"/>
    <w:rsid w:val="005D0778"/>
    <w:rsid w:val="00612360"/>
    <w:rsid w:val="00620221"/>
    <w:rsid w:val="006B654A"/>
    <w:rsid w:val="006D2E92"/>
    <w:rsid w:val="006E78D4"/>
    <w:rsid w:val="00725BC4"/>
    <w:rsid w:val="00733EAE"/>
    <w:rsid w:val="008352B2"/>
    <w:rsid w:val="00841D39"/>
    <w:rsid w:val="00856D0D"/>
    <w:rsid w:val="0086066A"/>
    <w:rsid w:val="00865846"/>
    <w:rsid w:val="0089118E"/>
    <w:rsid w:val="008D787F"/>
    <w:rsid w:val="008F0AA0"/>
    <w:rsid w:val="008F7651"/>
    <w:rsid w:val="00922FB3"/>
    <w:rsid w:val="00950BB0"/>
    <w:rsid w:val="00976F71"/>
    <w:rsid w:val="00983099"/>
    <w:rsid w:val="00994311"/>
    <w:rsid w:val="00A95148"/>
    <w:rsid w:val="00AE231F"/>
    <w:rsid w:val="00B541B2"/>
    <w:rsid w:val="00B81DFE"/>
    <w:rsid w:val="00BC6BC2"/>
    <w:rsid w:val="00C1752F"/>
    <w:rsid w:val="00C66734"/>
    <w:rsid w:val="00C744DB"/>
    <w:rsid w:val="00C8758D"/>
    <w:rsid w:val="00CD5C71"/>
    <w:rsid w:val="00D13F96"/>
    <w:rsid w:val="00D44CFA"/>
    <w:rsid w:val="00D82ABB"/>
    <w:rsid w:val="00DC025D"/>
    <w:rsid w:val="00DE18EE"/>
    <w:rsid w:val="00DE40FF"/>
    <w:rsid w:val="00E16A8A"/>
    <w:rsid w:val="00E911F3"/>
    <w:rsid w:val="00E9303C"/>
    <w:rsid w:val="00F01677"/>
    <w:rsid w:val="00F06013"/>
    <w:rsid w:val="00FA2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8FB6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2A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2A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2A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2ABB"/>
    <w:rPr>
      <w:sz w:val="18"/>
      <w:szCs w:val="18"/>
    </w:rPr>
  </w:style>
  <w:style w:type="table" w:styleId="TableGrid">
    <w:name w:val="Table Grid"/>
    <w:basedOn w:val="TableNormal"/>
    <w:uiPriority w:val="39"/>
    <w:rsid w:val="00E930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2A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2A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2A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2ABB"/>
    <w:rPr>
      <w:sz w:val="18"/>
      <w:szCs w:val="18"/>
    </w:rPr>
  </w:style>
  <w:style w:type="table" w:styleId="TableGrid">
    <w:name w:val="Table Grid"/>
    <w:basedOn w:val="TableNormal"/>
    <w:uiPriority w:val="39"/>
    <w:rsid w:val="00E930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17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anyuan</dc:creator>
  <cp:keywords/>
  <dc:description/>
  <cp:lastModifiedBy>MSOJOR</cp:lastModifiedBy>
  <cp:revision>30</cp:revision>
  <dcterms:created xsi:type="dcterms:W3CDTF">2020-09-23T13:20:00Z</dcterms:created>
  <dcterms:modified xsi:type="dcterms:W3CDTF">2021-10-18T07:25:00Z</dcterms:modified>
</cp:coreProperties>
</file>